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69F" w:rsidRDefault="00A0269F" w:rsidP="00A0269F">
      <w:pPr>
        <w:spacing w:after="240"/>
        <w:rPr>
          <w:rFonts w:ascii="Times New Roman" w:eastAsia="Times New Roman" w:hAnsi="Times New Roman" w:cs="Times New Roman"/>
        </w:rPr>
      </w:pPr>
    </w:p>
    <w:p w:rsidR="00A0269F" w:rsidRDefault="00A0269F" w:rsidP="00A0269F">
      <w:pPr>
        <w:spacing w:after="24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A0269F" w:rsidRDefault="00A0269F" w:rsidP="00A0269F">
      <w:pPr>
        <w:spacing w:after="240"/>
        <w:rPr>
          <w:rFonts w:ascii="Times New Roman" w:eastAsia="Times New Roman" w:hAnsi="Times New Roman" w:cs="Times New Roman"/>
        </w:rPr>
      </w:pPr>
    </w:p>
    <w:tbl>
      <w:tblPr>
        <w:tblStyle w:val="ListTable1Light-Accent3"/>
        <w:tblW w:w="12944" w:type="dxa"/>
        <w:tblLook w:val="0620" w:firstRow="1" w:lastRow="0" w:firstColumn="0" w:lastColumn="0" w:noHBand="1" w:noVBand="1"/>
      </w:tblPr>
      <w:tblGrid>
        <w:gridCol w:w="1338"/>
        <w:gridCol w:w="5588"/>
        <w:gridCol w:w="3334"/>
        <w:gridCol w:w="1545"/>
        <w:gridCol w:w="1139"/>
      </w:tblGrid>
      <w:tr w:rsidR="00A0269F" w:rsidRPr="00A14C56" w:rsidTr="00643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book Development Phase</w:t>
            </w:r>
          </w:p>
        </w:tc>
        <w:tc>
          <w:tcPr>
            <w:tcW w:w="558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33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ing Institution(s)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ion Institution(s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 of Comments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5588" w:type="dxa"/>
            <w:tcBorders>
              <w:top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Aortic Aneurysm (AAA)</w:t>
            </w:r>
          </w:p>
        </w:tc>
        <w:tc>
          <w:tcPr>
            <w:tcW w:w="3334" w:type="dxa"/>
            <w:tcBorders>
              <w:top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isinger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field</w:t>
            </w:r>
          </w:p>
        </w:tc>
        <w:tc>
          <w:tcPr>
            <w:tcW w:w="1139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Inhibitor (ACE-I) Induced Cough</w:t>
            </w:r>
          </w:p>
        </w:tc>
        <w:tc>
          <w:tcPr>
            <w:tcW w:w="3334" w:type="dxa"/>
            <w:hideMark/>
          </w:tcPr>
          <w:p w:rsidR="00A0269F" w:rsidRPr="003616B4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16B4">
              <w:rPr>
                <w:rFonts w:ascii="Times New Roman" w:eastAsia="Times New Roman" w:hAnsi="Times New Roman" w:cs="Times New Roman"/>
                <w:sz w:val="20"/>
                <w:szCs w:val="20"/>
              </w:rPr>
              <w:t>eMERGE</w:t>
            </w:r>
            <w:proofErr w:type="spellEnd"/>
            <w:r w:rsidRPr="003616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nderbilt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P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HMC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HMC/BCH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Induced Liver Injury (DILI)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unt Sinai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l Hypercholesterolemia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isinger</w:t>
            </w:r>
            <w:proofErr w:type="spellEnd"/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 (HF) with Differentiation between Preserved and Reduced Ejection Fraction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I/UW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pes Zoster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HC/University of Washington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rbilt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field, Northwestern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rbilt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Early Childhood Obesity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HMC/BCH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h Israel Deaconess Medical Center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ns and MACE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nderbilt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field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tcBorders>
              <w:bottom w:val="single" w:sz="4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ous Thromboembolism</w:t>
            </w:r>
          </w:p>
        </w:tc>
        <w:tc>
          <w:tcPr>
            <w:tcW w:w="3334" w:type="dxa"/>
            <w:tcBorders>
              <w:bottom w:val="single" w:sz="4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Group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field</w:t>
            </w:r>
          </w:p>
        </w:tc>
        <w:tc>
          <w:tcPr>
            <w:tcW w:w="1139" w:type="dxa"/>
            <w:tcBorders>
              <w:bottom w:val="single" w:sz="4" w:space="0" w:color="auto"/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  <w:hideMark/>
          </w:tcPr>
          <w:p w:rsidR="00A0269F" w:rsidRPr="00A14C56" w:rsidRDefault="00A0269F" w:rsidP="006432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anded Review</w:t>
            </w:r>
          </w:p>
        </w:tc>
        <w:tc>
          <w:tcPr>
            <w:tcW w:w="5588" w:type="dxa"/>
            <w:tcBorders>
              <w:top w:val="single" w:sz="4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related Macular Degeneration</w:t>
            </w:r>
          </w:p>
        </w:tc>
        <w:tc>
          <w:tcPr>
            <w:tcW w:w="3334" w:type="dxa"/>
            <w:tcBorders>
              <w:top w:val="single" w:sz="4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rshfield Group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western</w:t>
            </w:r>
          </w:p>
        </w:tc>
        <w:tc>
          <w:tcPr>
            <w:tcW w:w="1139" w:type="dxa"/>
            <w:tcBorders>
              <w:top w:val="single" w:sz="4" w:space="0" w:color="auto"/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RSA</w:t>
            </w:r>
            <w:proofErr w:type="spellEnd"/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thwestern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I/UW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respiratory Fitness Algorithm (</w:t>
            </w: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Network Phenotype)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isinger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HRI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lumbia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rbilt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 Cancer (CRC)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HC/University of Washington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western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st Induced Nephropathy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Remission after Roux-en-Y Gastric Bypass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isinger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western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/Hypertension-Associated Chronic Kidney Disease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unt Sinai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field, Northwestern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erticulosis and Diverticulitis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thwestern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rbilt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/Antiepileptic drug response algorithm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P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HMC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mics</w:t>
            </w:r>
            <w:proofErr w:type="spellEnd"/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thwestern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P, Vanderbilt, Cincinnati, Marshfield, Mt. Sinai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esophageal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flux Disease (GERD) Phenotype Algorithm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P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western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ectual Disability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P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cinnati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Adverse Cardiac Events while on </w:t>
            </w: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nderbilt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formin Response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HMC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coholic fatty liver disease (NALFD) &amp; Alcoholic Fatty Liver Disease (ALD)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HMC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ian/Uterine Cancer (</w:t>
            </w: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UtCa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HC/University of Washington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-NLP 2017</w:t>
            </w:r>
          </w:p>
        </w:tc>
        <w:tc>
          <w:tcPr>
            <w:tcW w:w="3334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o Group</w:t>
            </w:r>
          </w:p>
        </w:tc>
        <w:tc>
          <w:tcPr>
            <w:tcW w:w="1545" w:type="dxa"/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5</w:t>
            </w:r>
          </w:p>
        </w:tc>
        <w:tc>
          <w:tcPr>
            <w:tcW w:w="1139" w:type="dxa"/>
            <w:tcBorders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0269F" w:rsidRPr="00A14C56" w:rsidTr="0064329B">
        <w:trPr>
          <w:trHeight w:val="20"/>
        </w:trPr>
        <w:tc>
          <w:tcPr>
            <w:tcW w:w="1338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tcBorders>
              <w:bottom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neumonia- VUMC </w:t>
            </w: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5.1</w:t>
            </w:r>
          </w:p>
        </w:tc>
        <w:tc>
          <w:tcPr>
            <w:tcW w:w="3334" w:type="dxa"/>
            <w:tcBorders>
              <w:bottom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</w:t>
            </w:r>
            <w:proofErr w:type="spellEnd"/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nderbilt Group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hideMark/>
          </w:tcPr>
          <w:p w:rsidR="00A0269F" w:rsidRPr="00A14C56" w:rsidRDefault="00A0269F" w:rsidP="006432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1139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A0269F" w:rsidRPr="00A14C56" w:rsidRDefault="00A0269F" w:rsidP="006432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</w:tbl>
    <w:p w:rsidR="00A0269F" w:rsidRPr="00D67942" w:rsidRDefault="00A0269F" w:rsidP="00A0269F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</w:t>
      </w:r>
      <w:r w:rsidRPr="00D67942">
        <w:rPr>
          <w:rFonts w:ascii="Times New Roman" w:eastAsia="Times New Roman" w:hAnsi="Times New Roman" w:cs="Times New Roman"/>
          <w:b/>
          <w:bCs/>
          <w:color w:val="000000"/>
        </w:rPr>
        <w:t xml:space="preserve">Table 1. </w:t>
      </w:r>
      <w:r w:rsidRPr="00D67942">
        <w:rPr>
          <w:rFonts w:ascii="Times New Roman" w:eastAsia="Times New Roman" w:hAnsi="Times New Roman" w:cs="Times New Roman"/>
          <w:color w:val="000000"/>
        </w:rPr>
        <w:t>Phenotypes</w:t>
      </w:r>
      <w:r>
        <w:rPr>
          <w:rFonts w:ascii="Times New Roman" w:eastAsia="Times New Roman" w:hAnsi="Times New Roman" w:cs="Times New Roman"/>
          <w:color w:val="000000"/>
        </w:rPr>
        <w:t xml:space="preserve"> from the Phenotyp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nowledgeBa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heKB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that were</w:t>
      </w:r>
      <w:r w:rsidRPr="00D67942">
        <w:rPr>
          <w:rFonts w:ascii="Times New Roman" w:eastAsia="Times New Roman" w:hAnsi="Times New Roman" w:cs="Times New Roman"/>
          <w:color w:val="000000"/>
        </w:rPr>
        <w:t xml:space="preserve"> reviewed</w:t>
      </w:r>
      <w:r>
        <w:rPr>
          <w:rFonts w:ascii="Times New Roman" w:eastAsia="Times New Roman" w:hAnsi="Times New Roman" w:cs="Times New Roman"/>
        </w:rPr>
        <w:t>.</w:t>
      </w:r>
    </w:p>
    <w:p w:rsidR="00A0269F" w:rsidRDefault="00A0269F" w:rsidP="00A0269F"/>
    <w:p w:rsidR="005258F4" w:rsidRDefault="005258F4"/>
    <w:sectPr w:rsidR="005258F4" w:rsidSect="003616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67B"/>
    <w:rsid w:val="00012058"/>
    <w:rsid w:val="00014C47"/>
    <w:rsid w:val="00022E96"/>
    <w:rsid w:val="00095820"/>
    <w:rsid w:val="00260259"/>
    <w:rsid w:val="002F3645"/>
    <w:rsid w:val="00305065"/>
    <w:rsid w:val="00312BEE"/>
    <w:rsid w:val="003363C7"/>
    <w:rsid w:val="0033741F"/>
    <w:rsid w:val="00362F06"/>
    <w:rsid w:val="003D07B8"/>
    <w:rsid w:val="003D119D"/>
    <w:rsid w:val="003E761D"/>
    <w:rsid w:val="0045523D"/>
    <w:rsid w:val="004A0F85"/>
    <w:rsid w:val="004D7568"/>
    <w:rsid w:val="004F38CD"/>
    <w:rsid w:val="004F3F01"/>
    <w:rsid w:val="00512D92"/>
    <w:rsid w:val="005171FD"/>
    <w:rsid w:val="005258F4"/>
    <w:rsid w:val="005B0E2C"/>
    <w:rsid w:val="005B3729"/>
    <w:rsid w:val="005B4ED9"/>
    <w:rsid w:val="005F6BE7"/>
    <w:rsid w:val="00605AE3"/>
    <w:rsid w:val="00610ABF"/>
    <w:rsid w:val="006639A5"/>
    <w:rsid w:val="00672870"/>
    <w:rsid w:val="006C3BB1"/>
    <w:rsid w:val="00702AEF"/>
    <w:rsid w:val="0072340F"/>
    <w:rsid w:val="00761C3D"/>
    <w:rsid w:val="007D2032"/>
    <w:rsid w:val="007F1EA2"/>
    <w:rsid w:val="00843030"/>
    <w:rsid w:val="0085357B"/>
    <w:rsid w:val="0088647B"/>
    <w:rsid w:val="00924E73"/>
    <w:rsid w:val="0092667B"/>
    <w:rsid w:val="009C1595"/>
    <w:rsid w:val="009D7DF0"/>
    <w:rsid w:val="00A0269F"/>
    <w:rsid w:val="00A22BB2"/>
    <w:rsid w:val="00A83357"/>
    <w:rsid w:val="00A879BF"/>
    <w:rsid w:val="00AA7A5F"/>
    <w:rsid w:val="00AB54A4"/>
    <w:rsid w:val="00B04E2F"/>
    <w:rsid w:val="00B20D2B"/>
    <w:rsid w:val="00BB17DE"/>
    <w:rsid w:val="00BB46EE"/>
    <w:rsid w:val="00BC0026"/>
    <w:rsid w:val="00BF607C"/>
    <w:rsid w:val="00CB46E6"/>
    <w:rsid w:val="00D20A2F"/>
    <w:rsid w:val="00D77926"/>
    <w:rsid w:val="00DA4B0C"/>
    <w:rsid w:val="00DB21E2"/>
    <w:rsid w:val="00DD3622"/>
    <w:rsid w:val="00DE2C92"/>
    <w:rsid w:val="00E229F0"/>
    <w:rsid w:val="00E558CF"/>
    <w:rsid w:val="00EA67EB"/>
    <w:rsid w:val="00EB19D0"/>
    <w:rsid w:val="00F900FC"/>
    <w:rsid w:val="00F96DFC"/>
    <w:rsid w:val="00FB1A49"/>
    <w:rsid w:val="00FE1D1F"/>
    <w:rsid w:val="00FE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5E351-503A-4FD4-AE48-82A8D9FCF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A0269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1</Characters>
  <Application>Microsoft Office Word</Application>
  <DocSecurity>0</DocSecurity>
  <Lines>18</Lines>
  <Paragraphs>5</Paragraphs>
  <ScaleCrop>false</ScaleCrop>
  <Company>HP Inc.</Company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2</cp:revision>
  <dcterms:created xsi:type="dcterms:W3CDTF">2022-01-19T03:28:00Z</dcterms:created>
  <dcterms:modified xsi:type="dcterms:W3CDTF">2022-01-19T03:28:00Z</dcterms:modified>
</cp:coreProperties>
</file>